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5F1" w:rsidRDefault="00F135F1" w:rsidP="00F135F1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541882">
        <w:rPr>
          <w:rFonts w:ascii="Times New Roman" w:hAnsi="Times New Roman" w:cs="Times New Roman"/>
          <w:b/>
          <w:sz w:val="24"/>
          <w:szCs w:val="24"/>
        </w:rPr>
        <w:t xml:space="preserve">: Estimated </w:t>
      </w:r>
      <w:r>
        <w:rPr>
          <w:rFonts w:ascii="Times New Roman" w:hAnsi="Times New Roman" w:cs="Times New Roman"/>
          <w:b/>
          <w:sz w:val="24"/>
          <w:szCs w:val="24"/>
        </w:rPr>
        <w:t xml:space="preserve">percentage and </w:t>
      </w:r>
      <w:r w:rsidRPr="00541882">
        <w:rPr>
          <w:rFonts w:ascii="Times New Roman" w:hAnsi="Times New Roman" w:cs="Times New Roman"/>
          <w:b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b/>
          <w:sz w:val="24"/>
          <w:szCs w:val="24"/>
        </w:rPr>
        <w:t>children with low ECDI scores</w:t>
      </w:r>
      <w:r w:rsidRPr="00541882">
        <w:rPr>
          <w:rFonts w:ascii="Times New Roman" w:hAnsi="Times New Roman" w:cs="Times New Roman"/>
          <w:b/>
          <w:sz w:val="24"/>
          <w:szCs w:val="24"/>
        </w:rPr>
        <w:t xml:space="preserve"> by country</w:t>
      </w:r>
    </w:p>
    <w:tbl>
      <w:tblPr>
        <w:tblW w:w="9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60"/>
        <w:gridCol w:w="1860"/>
        <w:gridCol w:w="2760"/>
      </w:tblGrid>
      <w:tr w:rsidR="00F135F1" w:rsidRPr="006D6CFC" w:rsidTr="00F135F1">
        <w:trPr>
          <w:trHeight w:val="1215"/>
          <w:jc w:val="center"/>
        </w:trPr>
        <w:tc>
          <w:tcPr>
            <w:tcW w:w="3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untry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timated percentage of children with low ECDI score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Type of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stimate</w:t>
            </w:r>
            <w:proofErr w:type="spellEnd"/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mber of childre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 3 and 4 with low ECDI scores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fghanis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7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027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lger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05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ngo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0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19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ntigua and Barbu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genti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24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m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zerbaij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5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hama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hrai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nglades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,490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rbado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eliz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1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en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4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23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hu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oliv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6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33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otswa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2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razi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009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urkina Fas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4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20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urund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3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47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mb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7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75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mero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3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44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ape Ver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7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Centra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fric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8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7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55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i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0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,687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lom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9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06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moro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2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n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9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51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sta Ri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4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ub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ote d'Ivoi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7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27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mocratic Republic of the Con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7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,770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jibout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6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ominic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7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cuado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9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gyp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2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988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l Salvad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5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 xml:space="preserve">Equatoria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1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ritr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5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thiop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0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,100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ij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ab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am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7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0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eorg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ha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2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32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ena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atema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9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50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3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56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-Bissau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0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4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ya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aiti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4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37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ondura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9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n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2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,196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ndones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3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,416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ran (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slam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o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5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18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ra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25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Jamaic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Jord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7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38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azakhs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eny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8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137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iribat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2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uwa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yrgyz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9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Lao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eople's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Democratic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2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eban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2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esoth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4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iber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1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50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iby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Jamahiriy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dagasc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1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16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aw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86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ays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2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21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div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l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1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09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uritan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2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07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auritiu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4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xic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5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26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ronesia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(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ederated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States o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6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ongol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0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orocc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9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02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ozambiqu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040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>Myanm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9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802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ami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9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ep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22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icaragu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8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ig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995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iger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5.7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,999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ccupied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lestini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erritor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3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m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kist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8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,928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na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Papua New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uine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2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74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aragua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3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eru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24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hilippin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5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153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Qat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wan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6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36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int Luc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int Vincent and the Grenadin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mo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0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o Tome and Princi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6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udi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09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neg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6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70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eychel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5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ierra Le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4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44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olomon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sland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2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South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fric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6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81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ri Lank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2.7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ud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5.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136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urina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2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wazila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2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yri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6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62.1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jiki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0.0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38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hailan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88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imor-Les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0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o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7.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26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ong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rinidad and Tobag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unis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7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05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urke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21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urkmeni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3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Ugan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4.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324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United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rab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mirate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United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of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anzan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1.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,553.9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lastRenderedPageBreak/>
              <w:t>Urugua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.6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Uzbekist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24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18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anuatu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1.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enezuela (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olivarian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public</w:t>
            </w:r>
            <w:proofErr w:type="spellEnd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of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4.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8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iet N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16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516.8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eme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1.8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680.6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Zamb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5.6%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Model </w:t>
            </w:r>
            <w:proofErr w:type="spellStart"/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dic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417.3</w:t>
            </w:r>
          </w:p>
        </w:tc>
      </w:tr>
      <w:tr w:rsidR="00F135F1" w:rsidRPr="006D6CFC" w:rsidTr="00F135F1">
        <w:trPr>
          <w:trHeight w:val="300"/>
          <w:jc w:val="center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Zimbabw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7.5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6D6CFC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6D6CFC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ICS/DH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5F1" w:rsidRPr="00D226E5" w:rsidRDefault="00F135F1" w:rsidP="00C41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226E5">
              <w:rPr>
                <w:rFonts w:ascii="Times New Roman" w:hAnsi="Times New Roman" w:cs="Times New Roman"/>
                <w:color w:val="000000"/>
              </w:rPr>
              <w:t>380.2</w:t>
            </w:r>
          </w:p>
        </w:tc>
      </w:tr>
    </w:tbl>
    <w:p w:rsidR="003219D2" w:rsidRDefault="00F135F1">
      <w:r w:rsidRPr="00D2639C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</w:rPr>
        <w:t>Notes</w:t>
      </w:r>
      <w:r w:rsidRPr="00D2639C">
        <w:rPr>
          <w:rFonts w:ascii="Times New Roman" w:eastAsia="Times New Roman" w:hAnsi="Times New Roman" w:cs="Times New Roman"/>
          <w:color w:val="000000"/>
          <w:sz w:val="20"/>
          <w:szCs w:val="20"/>
        </w:rPr>
        <w:t>: Population numbers based on World Population Prospects 2015. Estimated prevalence of low ECDI scores is based on MICS estimates where data is available and based on predictive model 2 otherwise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untries from Eastern Europe were not included in the global LMIC model to the lack of anthropometric data.</w:t>
      </w:r>
      <w:bookmarkStart w:id="0" w:name="_GoBack"/>
      <w:bookmarkEnd w:id="0"/>
    </w:p>
    <w:sectPr w:rsidR="00321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5F1"/>
    <w:rsid w:val="003219D2"/>
    <w:rsid w:val="00F1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E3F50-8527-4D53-869A-E75661951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later</dc:creator>
  <cp:keywords/>
  <dc:description/>
  <cp:lastModifiedBy>Julia Slater</cp:lastModifiedBy>
  <cp:revision>1</cp:revision>
  <dcterms:created xsi:type="dcterms:W3CDTF">2017-01-12T19:04:00Z</dcterms:created>
  <dcterms:modified xsi:type="dcterms:W3CDTF">2017-01-12T19:05:00Z</dcterms:modified>
</cp:coreProperties>
</file>